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02B" w:rsidRPr="004F7336" w:rsidRDefault="00006B41" w:rsidP="008F502B">
      <w:r>
        <w:t>Additional</w:t>
      </w:r>
      <w:r w:rsidR="008F502B">
        <w:t xml:space="preserve"> File 2: </w:t>
      </w:r>
      <w:bookmarkStart w:id="0" w:name="_GoBack"/>
      <w:bookmarkEnd w:id="0"/>
      <w:r w:rsidR="008F502B" w:rsidRPr="008F502B">
        <w:t>Availability of primaquine and G6PDH deficiency testing at GeoSentinel sites</w:t>
      </w:r>
    </w:p>
    <w:tbl>
      <w:tblPr>
        <w:tblStyle w:val="TableGrid"/>
        <w:tblW w:w="9773" w:type="dxa"/>
        <w:tblLook w:val="04A0"/>
      </w:tblPr>
      <w:tblGrid>
        <w:gridCol w:w="1508"/>
        <w:gridCol w:w="1603"/>
        <w:gridCol w:w="2693"/>
        <w:gridCol w:w="2126"/>
        <w:gridCol w:w="1843"/>
      </w:tblGrid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rPr>
                <w:b/>
                <w:bCs/>
              </w:rPr>
              <w:t>Country</w:t>
            </w:r>
          </w:p>
        </w:tc>
        <w:tc>
          <w:tcPr>
            <w:tcW w:w="1603" w:type="dxa"/>
          </w:tcPr>
          <w:p w:rsidR="008F502B" w:rsidRPr="008F502B" w:rsidRDefault="008F502B" w:rsidP="00851DB8">
            <w:pPr>
              <w:rPr>
                <w:b/>
                <w:bCs/>
              </w:rPr>
            </w:pPr>
            <w:r w:rsidRPr="008F502B">
              <w:rPr>
                <w:b/>
                <w:bCs/>
              </w:rPr>
              <w:t xml:space="preserve">Is primaquine </w:t>
            </w:r>
          </w:p>
          <w:p w:rsidR="008F502B" w:rsidRPr="008F502B" w:rsidRDefault="008F502B" w:rsidP="00851DB8">
            <w:r w:rsidRPr="008F502B">
              <w:rPr>
                <w:b/>
                <w:bCs/>
              </w:rPr>
              <w:t>licensed?</w:t>
            </w:r>
          </w:p>
        </w:tc>
        <w:tc>
          <w:tcPr>
            <w:tcW w:w="2693" w:type="dxa"/>
          </w:tcPr>
          <w:p w:rsidR="008F502B" w:rsidRPr="008F502B" w:rsidRDefault="008F502B" w:rsidP="00851DB8">
            <w:pPr>
              <w:rPr>
                <w:b/>
              </w:rPr>
            </w:pPr>
            <w:r w:rsidRPr="008F502B">
              <w:rPr>
                <w:b/>
              </w:rPr>
              <w:t xml:space="preserve">Primaquine availability 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rPr>
                <w:b/>
                <w:bCs/>
              </w:rPr>
              <w:t>Availability of testing for G6PDH deficiency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rPr>
                <w:b/>
                <w:bCs/>
              </w:rPr>
              <w:t>Speed of results</w:t>
            </w:r>
          </w:p>
        </w:tc>
      </w:tr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t>Belgium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No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>Available only through the Institute of Tropical Medicine, Antwerp</w:t>
            </w:r>
          </w:p>
          <w:p w:rsidR="008F502B" w:rsidRPr="008F502B" w:rsidRDefault="008F502B" w:rsidP="00851DB8"/>
        </w:tc>
        <w:tc>
          <w:tcPr>
            <w:tcW w:w="2126" w:type="dxa"/>
          </w:tcPr>
          <w:p w:rsidR="008F502B" w:rsidRPr="008F502B" w:rsidRDefault="008F502B" w:rsidP="00851DB8">
            <w:r w:rsidRPr="008F502B">
              <w:t>Available in hospitals and designated labs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Days</w:t>
            </w:r>
          </w:p>
        </w:tc>
      </w:tr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t>Norway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No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>Has to be imported from abroad, some specialist units keep it in stock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t>Available through a designated lab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7-14 days</w:t>
            </w:r>
          </w:p>
        </w:tc>
      </w:tr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t>Netherlands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No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>Available via hospital pharmacies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t>Available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&gt; 7 days</w:t>
            </w:r>
          </w:p>
        </w:tc>
      </w:tr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t>Denmark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No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>Available via hospital pharmacies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t>Available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Days</w:t>
            </w:r>
          </w:p>
        </w:tc>
      </w:tr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t>Switzerland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No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 xml:space="preserve">In hospital pharmacies or with delay via the international pharmacy 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t>Available through university hospitals and a designated lab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Hours or days depending on the urgency of the test</w:t>
            </w:r>
          </w:p>
        </w:tc>
      </w:tr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t>Germany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No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>Has to be imported from abroad, some specialist units keep it in stock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t>Available through a designated lab in Bremen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7-14 days</w:t>
            </w:r>
          </w:p>
        </w:tc>
      </w:tr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t>France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No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>Available on special request and given free of charge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t>Available in university hospitals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Results in 4 hours</w:t>
            </w:r>
          </w:p>
        </w:tc>
      </w:tr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t>Sweden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No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>Available from hospital pharmacies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t xml:space="preserve">Available 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Result within one working day</w:t>
            </w:r>
          </w:p>
        </w:tc>
      </w:tr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t>Israel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No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>Available from some hospital pharmacies. It is difficult to procure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t>Available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Days</w:t>
            </w:r>
          </w:p>
        </w:tc>
      </w:tr>
      <w:tr w:rsidR="008F502B" w:rsidRPr="008F502B" w:rsidTr="00851DB8">
        <w:tc>
          <w:tcPr>
            <w:tcW w:w="1508" w:type="dxa"/>
          </w:tcPr>
          <w:p w:rsidR="008F502B" w:rsidRPr="008F502B" w:rsidRDefault="008F502B" w:rsidP="00851DB8">
            <w:r w:rsidRPr="008F502B">
              <w:t>United States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Yes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>Available via pharmacies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t>Available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Tests are batched and results are available in days to weeks</w:t>
            </w:r>
          </w:p>
        </w:tc>
      </w:tr>
      <w:tr w:rsidR="008F502B" w:rsidRPr="008F502B" w:rsidTr="00851DB8">
        <w:trPr>
          <w:trHeight w:val="1494"/>
        </w:trPr>
        <w:tc>
          <w:tcPr>
            <w:tcW w:w="1508" w:type="dxa"/>
          </w:tcPr>
          <w:p w:rsidR="008F502B" w:rsidRPr="008F502B" w:rsidRDefault="008F502B" w:rsidP="00851DB8">
            <w:r w:rsidRPr="008F502B">
              <w:t>Canada</w:t>
            </w:r>
          </w:p>
        </w:tc>
        <w:tc>
          <w:tcPr>
            <w:tcW w:w="1603" w:type="dxa"/>
          </w:tcPr>
          <w:p w:rsidR="008F502B" w:rsidRPr="008F502B" w:rsidRDefault="008F502B" w:rsidP="00851DB8">
            <w:r w:rsidRPr="008F502B">
              <w:t>Yes</w:t>
            </w:r>
          </w:p>
        </w:tc>
        <w:tc>
          <w:tcPr>
            <w:tcW w:w="2693" w:type="dxa"/>
          </w:tcPr>
          <w:p w:rsidR="008F502B" w:rsidRPr="008F502B" w:rsidRDefault="008F502B" w:rsidP="00851DB8">
            <w:r w:rsidRPr="008F502B">
              <w:t>Available via pharmacies</w:t>
            </w:r>
          </w:p>
        </w:tc>
        <w:tc>
          <w:tcPr>
            <w:tcW w:w="2126" w:type="dxa"/>
          </w:tcPr>
          <w:p w:rsidR="008F502B" w:rsidRPr="008F502B" w:rsidRDefault="008F502B" w:rsidP="00851DB8">
            <w:r w:rsidRPr="008F502B">
              <w:t>Available through reference labs</w:t>
            </w:r>
          </w:p>
        </w:tc>
        <w:tc>
          <w:tcPr>
            <w:tcW w:w="1843" w:type="dxa"/>
          </w:tcPr>
          <w:p w:rsidR="008F502B" w:rsidRPr="008F502B" w:rsidRDefault="008F502B" w:rsidP="00851DB8">
            <w:r w:rsidRPr="008F502B">
              <w:t>Quantitative tests may take weeks</w:t>
            </w:r>
          </w:p>
        </w:tc>
      </w:tr>
    </w:tbl>
    <w:p w:rsidR="008F502B" w:rsidRDefault="008F502B" w:rsidP="008F502B"/>
    <w:p w:rsidR="008F502B" w:rsidRDefault="008F502B"/>
    <w:sectPr w:rsidR="008F502B" w:rsidSect="003269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8F502B"/>
    <w:rsid w:val="00006B41"/>
    <w:rsid w:val="003269AD"/>
    <w:rsid w:val="007C2C8C"/>
    <w:rsid w:val="008F5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0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chlagenhauf</dc:creator>
  <cp:keywords/>
  <dc:description/>
  <cp:lastModifiedBy>0013359</cp:lastModifiedBy>
  <cp:revision>2</cp:revision>
  <dcterms:created xsi:type="dcterms:W3CDTF">2018-11-16T15:13:00Z</dcterms:created>
  <dcterms:modified xsi:type="dcterms:W3CDTF">2018-11-23T06:29:00Z</dcterms:modified>
</cp:coreProperties>
</file>